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8E2F3" w14:textId="77777777" w:rsidR="00041FC7" w:rsidRPr="00625493" w:rsidRDefault="00625493">
      <w:pPr>
        <w:spacing w:line="400" w:lineRule="exact"/>
        <w:jc w:val="center"/>
        <w:rPr>
          <w:rFonts w:ascii="Times" w:hAnsi="Times" w:cs="Times"/>
          <w:b/>
          <w:color w:val="000000" w:themeColor="text1"/>
          <w:sz w:val="26"/>
          <w:szCs w:val="26"/>
        </w:rPr>
      </w:pPr>
      <w:r>
        <w:rPr>
          <w:rFonts w:ascii="Times" w:hAnsi="Times" w:cs="Times" w:hint="eastAsia"/>
          <w:b/>
          <w:color w:val="000000"/>
          <w:sz w:val="26"/>
          <w:szCs w:val="26"/>
        </w:rPr>
        <w:t>Posthumous assi</w:t>
      </w:r>
      <w:r>
        <w:rPr>
          <w:rFonts w:ascii="Times" w:hAnsi="Times" w:cs="Times"/>
          <w:b/>
          <w:color w:val="000000"/>
          <w:sz w:val="26"/>
          <w:szCs w:val="26"/>
        </w:rPr>
        <w:t>s</w:t>
      </w:r>
      <w:r>
        <w:rPr>
          <w:rFonts w:ascii="Times" w:hAnsi="Times" w:cs="Times" w:hint="eastAsia"/>
          <w:b/>
          <w:color w:val="000000"/>
          <w:sz w:val="26"/>
          <w:szCs w:val="26"/>
        </w:rPr>
        <w:t xml:space="preserve">ted reproduction questionnaire </w:t>
      </w:r>
      <w:r w:rsidRPr="00625493">
        <w:rPr>
          <w:rFonts w:ascii="Times" w:hAnsi="Times" w:cs="Times" w:hint="eastAsia"/>
          <w:b/>
          <w:color w:val="000000" w:themeColor="text1"/>
          <w:sz w:val="26"/>
          <w:szCs w:val="26"/>
        </w:rPr>
        <w:t xml:space="preserve">on </w:t>
      </w:r>
      <w:r w:rsidRPr="00625493">
        <w:rPr>
          <w:rFonts w:ascii="Times" w:hAnsi="Times" w:cs="Times" w:hint="eastAsia"/>
          <w:b/>
          <w:color w:val="000000" w:themeColor="text1"/>
          <w:sz w:val="26"/>
          <w:szCs w:val="26"/>
          <w:u w:val="thick"/>
        </w:rPr>
        <w:t xml:space="preserve">public </w:t>
      </w:r>
      <w:r w:rsidRPr="00625493">
        <w:rPr>
          <w:rFonts w:ascii="Times" w:hAnsi="Times" w:cs="Times"/>
          <w:b/>
          <w:color w:val="000000" w:themeColor="text1"/>
          <w:sz w:val="26"/>
          <w:szCs w:val="26"/>
          <w:u w:val="thick"/>
        </w:rPr>
        <w:t>population</w:t>
      </w:r>
    </w:p>
    <w:p w14:paraId="34276084" w14:textId="77777777" w:rsidR="00041FC7" w:rsidRDefault="00625493">
      <w:pPr>
        <w:spacing w:line="400" w:lineRule="exact"/>
      </w:pPr>
      <w:r>
        <w:rPr>
          <w:rFonts w:hint="eastAsia"/>
        </w:rPr>
        <w:t xml:space="preserve">    </w:t>
      </w:r>
    </w:p>
    <w:p w14:paraId="65AE726E" w14:textId="77777777" w:rsidR="00041FC7" w:rsidRDefault="00625493">
      <w:pPr>
        <w:autoSpaceDE w:val="0"/>
        <w:autoSpaceDN w:val="0"/>
        <w:adjustRightInd w:val="0"/>
        <w:jc w:val="both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Posthumous assisted reproduction (PAR) refers to the use of gametes or embryos to initiate conception after the death of a genetic parent. Such as the survived wife demand to transfer the frozen embryos after his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husband accidental die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,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o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their parents 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equest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to take the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embryo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s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out for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surrogat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ng w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hen both spouses died.</w:t>
      </w:r>
    </w:p>
    <w:p w14:paraId="7068D4ED" w14:textId="77777777" w:rsidR="00041FC7" w:rsidRDefault="00625493">
      <w:pPr>
        <w:autoSpaceDE w:val="0"/>
        <w:autoSpaceDN w:val="0"/>
        <w:adjustRightInd w:val="0"/>
        <w:spacing w:beforeLines="50" w:before="211"/>
        <w:jc w:val="both"/>
        <w:rPr>
          <w:rFonts w:ascii="Times" w:hAnsi="Times" w:cs="Times"/>
          <w:bCs/>
          <w:i/>
          <w:color w:val="000000" w:themeColor="text1"/>
          <w:sz w:val="26"/>
          <w:szCs w:val="26"/>
        </w:rPr>
      </w:pPr>
      <w:r>
        <w:rPr>
          <w:rFonts w:ascii="Times" w:hAnsi="Times" w:cs="Times" w:hint="eastAsia"/>
          <w:b/>
          <w:bCs/>
          <w:i/>
          <w:color w:val="000000" w:themeColor="text1"/>
          <w:sz w:val="26"/>
          <w:szCs w:val="26"/>
        </w:rPr>
        <w:t>Part I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This section mainly investigates the participants' personal </w:t>
      </w:r>
      <w:proofErr w:type="gramStart"/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information, and</w:t>
      </w:r>
      <w:proofErr w:type="gramEnd"/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 aims to identify the individual influencing factors of the participants' attitudes and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decisions (the layered statement is not shown to the participants).</w:t>
      </w:r>
    </w:p>
    <w:p w14:paraId="00BD88AE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1. What is your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gende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?  </w:t>
      </w:r>
    </w:p>
    <w:p w14:paraId="02312301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A. Male     B. Female</w:t>
      </w:r>
    </w:p>
    <w:p w14:paraId="32187BC9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2. What is your age?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________</w:t>
      </w:r>
    </w:p>
    <w:p w14:paraId="7051A99D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>3. What is your highest degree?</w:t>
      </w:r>
    </w:p>
    <w:p w14:paraId="07E4EA8E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Junior and </w:t>
      </w:r>
      <w:proofErr w:type="gramStart"/>
      <w:r>
        <w:rPr>
          <w:rFonts w:ascii="Times" w:hAnsi="Times" w:cs="Times"/>
          <w:bCs/>
          <w:color w:val="000000" w:themeColor="text1"/>
          <w:sz w:val="26"/>
          <w:szCs w:val="26"/>
        </w:rPr>
        <w:t>below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B.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Senio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 College or Bach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lor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Postgraduate</w:t>
      </w:r>
    </w:p>
    <w:p w14:paraId="740704DA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4. What is your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occupa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?</w:t>
      </w:r>
    </w:p>
    <w:p w14:paraId="4C521309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</w:t>
      </w:r>
      <w:proofErr w:type="gramStart"/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Unemployed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B.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Businessma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office staff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Professional staff</w:t>
      </w:r>
    </w:p>
    <w:p w14:paraId="03B11338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>5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. How much is your monthly salary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(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yua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)?</w:t>
      </w:r>
    </w:p>
    <w:p w14:paraId="3B3B01BE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￥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3000 o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proofErr w:type="gramStart"/>
      <w:r>
        <w:rPr>
          <w:rFonts w:ascii="Times" w:hAnsi="Times" w:cs="Times"/>
          <w:bCs/>
          <w:color w:val="000000" w:themeColor="text1"/>
          <w:sz w:val="26"/>
          <w:szCs w:val="26"/>
        </w:rPr>
        <w:t>less  B.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￥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3000-6000 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6000-9000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9000 or above</w:t>
      </w:r>
    </w:p>
    <w:p w14:paraId="61BEAAEA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>6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Do you have any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religious beliefs?</w:t>
      </w:r>
    </w:p>
    <w:p w14:paraId="6AAFCB7D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</w:t>
      </w:r>
      <w:proofErr w:type="gramStart"/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Buddhism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hristianism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others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None</w:t>
      </w:r>
    </w:p>
    <w:p w14:paraId="751E7D9B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7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What is your census register?  </w:t>
      </w:r>
    </w:p>
    <w:p w14:paraId="2DC5A589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Rural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  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Urban</w:t>
      </w:r>
    </w:p>
    <w:p w14:paraId="126C46EC" w14:textId="77777777" w:rsidR="00041FC7" w:rsidRDefault="00625493">
      <w:pPr>
        <w:autoSpaceDE w:val="0"/>
        <w:autoSpaceDN w:val="0"/>
        <w:adjustRightInd w:val="0"/>
        <w:spacing w:beforeLines="50" w:before="211"/>
        <w:jc w:val="both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/>
          <w:bCs/>
          <w:i/>
          <w:color w:val="000000" w:themeColor="text1"/>
          <w:sz w:val="26"/>
          <w:szCs w:val="26"/>
        </w:rPr>
        <w:lastRenderedPageBreak/>
        <w:t xml:space="preserve">Part </w:t>
      </w:r>
      <w:r>
        <w:rPr>
          <w:rFonts w:ascii="Times" w:hAnsi="Times" w:cs="Times"/>
          <w:b/>
          <w:bCs/>
          <w:i/>
          <w:color w:val="000000" w:themeColor="text1"/>
          <w:sz w:val="26"/>
          <w:szCs w:val="26"/>
        </w:rPr>
        <w:t>II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This part mainly investigates the participants' marriage and childbearing information, the purpose is to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clarify the differences of attitude and decision-making among different reproductive history groups.</w:t>
      </w:r>
    </w:p>
    <w:p w14:paraId="5EE99084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8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What is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m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rital status?  </w:t>
      </w:r>
    </w:p>
    <w:p w14:paraId="415A0E6A" w14:textId="77777777" w:rsidR="00041FC7" w:rsidRDefault="00625493">
      <w:pPr>
        <w:autoSpaceDE w:val="0"/>
        <w:autoSpaceDN w:val="0"/>
        <w:adjustRightInd w:val="0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A. Married     B. Unmarried</w:t>
      </w:r>
    </w:p>
    <w:p w14:paraId="36E7D904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9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How long is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your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marriage? (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The unmarried skip th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 ques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)</w:t>
      </w:r>
    </w:p>
    <w:p w14:paraId="777D467E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1 year or less   B. 1-4 years   C. 4-7years   D. 7 years or above</w:t>
      </w:r>
    </w:p>
    <w:p w14:paraId="1C063A06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10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Have you ever had a history of conception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with your spous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? (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The unmarried skip th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 ques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)</w:t>
      </w:r>
    </w:p>
    <w:p w14:paraId="35ECC189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Yes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No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</w:t>
      </w:r>
    </w:p>
    <w:p w14:paraId="56C977F0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11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Have you ever had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babies with your spous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? (</w:t>
      </w:r>
      <w:proofErr w:type="gramStart"/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f</w:t>
      </w:r>
      <w:proofErr w:type="gramEnd"/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no 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conception history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,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skip th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 ques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)</w:t>
      </w:r>
    </w:p>
    <w:p w14:paraId="0A0B23DB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one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two or more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 Never</w:t>
      </w:r>
    </w:p>
    <w:p w14:paraId="686B5116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2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. What is the method of concep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? (</w:t>
      </w:r>
      <w:bookmarkStart w:id="0" w:name="OLE_LINK1"/>
      <w:proofErr w:type="gramStart"/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f</w:t>
      </w:r>
      <w:proofErr w:type="gramEnd"/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no conception history</w:t>
      </w:r>
      <w:bookmarkEnd w:id="0"/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, skip th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i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 question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)</w:t>
      </w:r>
    </w:p>
    <w:p w14:paraId="7812B299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Natural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Assisted reproduction</w:t>
      </w:r>
    </w:p>
    <w:p w14:paraId="005A9039" w14:textId="77777777" w:rsidR="00041FC7" w:rsidRDefault="00625493">
      <w:pPr>
        <w:autoSpaceDE w:val="0"/>
        <w:autoSpaceDN w:val="0"/>
        <w:adjustRightInd w:val="0"/>
        <w:spacing w:beforeLines="50" w:before="211"/>
        <w:jc w:val="both"/>
        <w:rPr>
          <w:rFonts w:ascii="Times" w:hAnsi="Times" w:cs="Times"/>
          <w:bCs/>
          <w:i/>
          <w:color w:val="000000" w:themeColor="text1"/>
          <w:sz w:val="26"/>
          <w:szCs w:val="26"/>
        </w:rPr>
      </w:pPr>
      <w:r>
        <w:rPr>
          <w:rFonts w:ascii="Times" w:hAnsi="Times" w:cs="Times" w:hint="eastAsia"/>
          <w:b/>
          <w:bCs/>
          <w:i/>
          <w:color w:val="000000" w:themeColor="text1"/>
          <w:sz w:val="26"/>
          <w:szCs w:val="26"/>
        </w:rPr>
        <w:t xml:space="preserve">Part </w:t>
      </w:r>
      <w:r>
        <w:rPr>
          <w:rFonts w:ascii="Times" w:hAnsi="Times" w:cs="Times"/>
          <w:b/>
          <w:bCs/>
          <w:i/>
          <w:color w:val="000000" w:themeColor="text1"/>
          <w:sz w:val="26"/>
          <w:szCs w:val="26"/>
        </w:rPr>
        <w:t>III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This section mainly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investigates</w:t>
      </w:r>
      <w:r>
        <w:t xml:space="preserve">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the 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reproductive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concept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, the purpose is to 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understand whether the C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hinese traditional concepts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change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.</w:t>
      </w:r>
    </w:p>
    <w:p w14:paraId="2D5B78E8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3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. H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v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ng a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child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is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n essential thing for a family, do you think so? </w:t>
      </w:r>
    </w:p>
    <w:p w14:paraId="293A177A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34A37837" w14:textId="77777777" w:rsidR="00041FC7" w:rsidRDefault="00625493">
      <w:pPr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4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Only boys can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i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nherit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family </w:t>
      </w:r>
      <w:proofErr w:type="gramStart"/>
      <w:r>
        <w:rPr>
          <w:rFonts w:ascii="Times" w:hAnsi="Times" w:cs="Times"/>
          <w:bCs/>
          <w:color w:val="000000" w:themeColor="text1"/>
          <w:sz w:val="26"/>
          <w:szCs w:val="26"/>
        </w:rPr>
        <w:t>blood,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do you think so?</w:t>
      </w:r>
    </w:p>
    <w:p w14:paraId="7E47A819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1E08CA49" w14:textId="77777777" w:rsidR="00041FC7" w:rsidRDefault="00625493">
      <w:pPr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5. An adopted chil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can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also i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nherit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family </w:t>
      </w:r>
      <w:proofErr w:type="gramStart"/>
      <w:r>
        <w:rPr>
          <w:rFonts w:ascii="Times" w:hAnsi="Times" w:cs="Times"/>
          <w:bCs/>
          <w:color w:val="000000" w:themeColor="text1"/>
          <w:sz w:val="26"/>
          <w:szCs w:val="26"/>
        </w:rPr>
        <w:t>blood,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do you think so?</w:t>
      </w:r>
    </w:p>
    <w:p w14:paraId="52450818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3D5455B0" w14:textId="77777777" w:rsidR="00041FC7" w:rsidRDefault="00625493">
      <w:pPr>
        <w:spacing w:beforeLines="50" w:before="211"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/>
          <w:bCs/>
          <w:i/>
          <w:color w:val="000000" w:themeColor="text1"/>
          <w:sz w:val="26"/>
          <w:szCs w:val="26"/>
        </w:rPr>
        <w:t>Part IV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 xml:space="preserve">This section mainly investigates the attitude </w:t>
      </w:r>
      <w:r>
        <w:rPr>
          <w:rFonts w:ascii="Times" w:hAnsi="Times" w:cs="Times" w:hint="eastAsia"/>
          <w:bCs/>
          <w:i/>
          <w:color w:val="000000" w:themeColor="text1"/>
          <w:sz w:val="26"/>
          <w:szCs w:val="26"/>
        </w:rPr>
        <w:t>towards PAR issues</w:t>
      </w:r>
      <w:r>
        <w:rPr>
          <w:rFonts w:ascii="Times" w:hAnsi="Times" w:cs="Times"/>
          <w:bCs/>
          <w:i/>
          <w:color w:val="000000" w:themeColor="text1"/>
          <w:sz w:val="26"/>
          <w:szCs w:val="26"/>
        </w:rPr>
        <w:t>.</w:t>
      </w:r>
    </w:p>
    <w:p w14:paraId="67681A06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16. What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do you think of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the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legal characteristic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of gametes and embryos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? </w:t>
      </w:r>
    </w:p>
    <w:p w14:paraId="1FBB5743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lastRenderedPageBreak/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As a p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otential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lif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        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As on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’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s p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roperty</w:t>
      </w:r>
    </w:p>
    <w:p w14:paraId="710F5B36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A special substance between life and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ings  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 No Opinion</w:t>
      </w:r>
    </w:p>
    <w:p w14:paraId="752B1775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7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Who do you think has the right to dispose of frozen embryos or gametes in the hospital when one of the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  <w:proofErr w:type="gramStart"/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couple</w:t>
      </w:r>
      <w:proofErr w:type="gramEnd"/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die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accidentally? </w:t>
      </w:r>
    </w:p>
    <w:p w14:paraId="112FD2A0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 hospital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 spouse   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 parents  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No Opinion</w:t>
      </w:r>
    </w:p>
    <w:p w14:paraId="72B005FC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18.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Who do you think has the right to dispose of frozen embryos or gametes in the hospital when the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couple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both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die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accidentally? </w:t>
      </w:r>
    </w:p>
    <w:p w14:paraId="65E287C9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 hospital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 parents   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 No Opinion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</w:t>
      </w:r>
    </w:p>
    <w:p w14:paraId="3E8011F2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19. Whether do you think that the surviving spouse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requests to use the frozen embryos for posthumous reproduction should be allowe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? </w:t>
      </w:r>
    </w:p>
    <w:p w14:paraId="523D4848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140AC40E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20. Whether do you think that their parents request to use the frozen embryos for posthumous reproduction when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the couple both died acc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identally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should be allowe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? </w:t>
      </w:r>
    </w:p>
    <w:p w14:paraId="7C101504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100322AE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21.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Should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the surviving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spouse be allowed to continue using frozen embryos for pregnancy in the absence of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a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written documentation </w:t>
      </w:r>
      <w:bookmarkStart w:id="1" w:name="OLE_LINK2"/>
      <w:r>
        <w:rPr>
          <w:rFonts w:ascii="Times" w:hAnsi="Times" w:cs="Times"/>
          <w:bCs/>
          <w:color w:val="000000" w:themeColor="text1"/>
          <w:sz w:val="26"/>
          <w:szCs w:val="26"/>
        </w:rPr>
        <w:t>from the deceased</w:t>
      </w:r>
      <w:bookmarkEnd w:id="1"/>
      <w:r>
        <w:rPr>
          <w:rFonts w:ascii="Times" w:hAnsi="Times" w:cs="Times"/>
          <w:bCs/>
          <w:color w:val="000000" w:themeColor="text1"/>
          <w:sz w:val="26"/>
          <w:szCs w:val="26"/>
        </w:rPr>
        <w:t>?</w:t>
      </w:r>
    </w:p>
    <w:p w14:paraId="63563A29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7E0225A3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22.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color w:val="000000"/>
        </w:rPr>
        <w:t>If PAR is allowed</w:t>
      </w:r>
      <w:r>
        <w:rPr>
          <w:rFonts w:ascii="Times" w:hAnsi="Times" w:cs="Times"/>
          <w:color w:val="000000"/>
        </w:rPr>
        <w:t>, do you think whether it is necessary to allow</w:t>
      </w:r>
      <w:r>
        <w:rPr>
          <w:rFonts w:ascii="Times" w:hAnsi="Times" w:cs="Times" w:hint="eastAsia"/>
          <w:color w:val="000000"/>
        </w:rPr>
        <w:t xml:space="preserve"> </w:t>
      </w:r>
      <w:r>
        <w:rPr>
          <w:rFonts w:ascii="Times" w:hAnsi="Times" w:cs="Times"/>
          <w:color w:val="000000"/>
        </w:rPr>
        <w:t>adequate time for grieving?</w:t>
      </w:r>
    </w:p>
    <w:p w14:paraId="336AC9E3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p w14:paraId="22CFE40E" w14:textId="77777777" w:rsidR="00041FC7" w:rsidRDefault="00625493">
      <w:pPr>
        <w:spacing w:line="390" w:lineRule="exact"/>
        <w:rPr>
          <w:rFonts w:ascii="Times" w:hAnsi="Times" w:cs="Times"/>
          <w:color w:val="000000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2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3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color w:val="000000"/>
        </w:rPr>
        <w:t xml:space="preserve">If </w:t>
      </w:r>
      <w:r>
        <w:rPr>
          <w:rFonts w:ascii="Times" w:hAnsi="Times" w:cs="Times"/>
          <w:color w:val="000000"/>
        </w:rPr>
        <w:t xml:space="preserve">adequate time is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requested</w:t>
      </w:r>
      <w:r>
        <w:rPr>
          <w:rFonts w:ascii="Times" w:hAnsi="Times" w:cs="Times"/>
          <w:color w:val="000000"/>
        </w:rPr>
        <w:t xml:space="preserve"> for grieving, how long do you think is suitable?</w:t>
      </w:r>
    </w:p>
    <w:p w14:paraId="1C6CB7B8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</w:t>
      </w:r>
      <w:proofErr w:type="gramStart"/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0.5-1 year</w:t>
      </w:r>
      <w:proofErr w:type="gramEnd"/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1-2 years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 C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more than 2 years     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. No Opinion</w:t>
      </w:r>
    </w:p>
    <w:p w14:paraId="11D0BE07" w14:textId="77777777" w:rsidR="00041FC7" w:rsidRDefault="00625493">
      <w:pPr>
        <w:spacing w:line="390" w:lineRule="exact"/>
        <w:rPr>
          <w:rFonts w:ascii="Times" w:hAnsi="Times" w:cs="Times"/>
          <w:color w:val="000000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24.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nherit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ng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their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family blood</w:t>
      </w:r>
      <w:r>
        <w:rPr>
          <w:rFonts w:ascii="Times" w:hAnsi="Times" w:cs="Times" w:hint="eastAsia"/>
          <w:color w:val="000000"/>
        </w:rPr>
        <w:t xml:space="preserve"> and ensuring offspring healthy grow-up</w:t>
      </w:r>
      <w:r>
        <w:rPr>
          <w:rFonts w:ascii="Times" w:hAnsi="Times" w:cs="Times"/>
          <w:color w:val="000000"/>
        </w:rPr>
        <w:t>, which do you think is more important?</w:t>
      </w:r>
    </w:p>
    <w:p w14:paraId="1016BE28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A.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nherit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ing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famil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y blood   B. </w:t>
      </w:r>
      <w:r>
        <w:rPr>
          <w:rFonts w:ascii="Times" w:hAnsi="Times" w:cs="Times" w:hint="eastAsia"/>
          <w:color w:val="000000"/>
        </w:rPr>
        <w:t>offspring healthy grow-up</w:t>
      </w:r>
      <w:r>
        <w:rPr>
          <w:rFonts w:ascii="Times" w:hAnsi="Times" w:cs="Times"/>
          <w:color w:val="000000"/>
        </w:rPr>
        <w:t xml:space="preserve">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C. No Opinion</w:t>
      </w:r>
    </w:p>
    <w:p w14:paraId="5389AD11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2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5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>.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Whether do you think that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>picking out eggs or sperm after death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for posthumous reproduction should be allowed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? </w:t>
      </w:r>
    </w:p>
    <w:p w14:paraId="63C14947" w14:textId="77777777" w:rsidR="00041FC7" w:rsidRDefault="00625493">
      <w:pPr>
        <w:spacing w:line="390" w:lineRule="exact"/>
        <w:rPr>
          <w:rFonts w:ascii="Times" w:hAnsi="Times" w:cs="Times"/>
          <w:bCs/>
          <w:color w:val="000000" w:themeColor="text1"/>
          <w:sz w:val="26"/>
          <w:szCs w:val="26"/>
        </w:rPr>
      </w:pPr>
      <w:r>
        <w:rPr>
          <w:rFonts w:ascii="Times" w:hAnsi="Times" w:cs="Times"/>
          <w:bCs/>
          <w:color w:val="000000" w:themeColor="text1"/>
          <w:sz w:val="26"/>
          <w:szCs w:val="26"/>
        </w:rPr>
        <w:lastRenderedPageBreak/>
        <w:t xml:space="preserve">  A. Yes</w:t>
      </w:r>
      <w:r>
        <w:rPr>
          <w:rFonts w:ascii="Times" w:hAnsi="Times" w:cs="Times" w:hint="eastAsia"/>
          <w:bCs/>
          <w:color w:val="000000" w:themeColor="text1"/>
          <w:sz w:val="26"/>
          <w:szCs w:val="26"/>
        </w:rPr>
        <w:t xml:space="preserve">   </w:t>
      </w:r>
      <w:r>
        <w:rPr>
          <w:rFonts w:ascii="Times" w:hAnsi="Times" w:cs="Times"/>
          <w:bCs/>
          <w:color w:val="000000" w:themeColor="text1"/>
          <w:sz w:val="26"/>
          <w:szCs w:val="26"/>
        </w:rPr>
        <w:t xml:space="preserve">  B. No      C. No Opinion</w:t>
      </w:r>
    </w:p>
    <w:sectPr w:rsidR="00041F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589"/>
    <w:rsid w:val="00041FC7"/>
    <w:rsid w:val="000642E4"/>
    <w:rsid w:val="00070E6C"/>
    <w:rsid w:val="0007281D"/>
    <w:rsid w:val="00076238"/>
    <w:rsid w:val="00097E0A"/>
    <w:rsid w:val="00097E7E"/>
    <w:rsid w:val="000A6270"/>
    <w:rsid w:val="000B5DCB"/>
    <w:rsid w:val="000C5095"/>
    <w:rsid w:val="00105BA5"/>
    <w:rsid w:val="00113083"/>
    <w:rsid w:val="00156E3C"/>
    <w:rsid w:val="001810C3"/>
    <w:rsid w:val="001854EF"/>
    <w:rsid w:val="001A6360"/>
    <w:rsid w:val="00233A10"/>
    <w:rsid w:val="00247D06"/>
    <w:rsid w:val="00255887"/>
    <w:rsid w:val="00271423"/>
    <w:rsid w:val="002A7589"/>
    <w:rsid w:val="003154F8"/>
    <w:rsid w:val="00330CAC"/>
    <w:rsid w:val="003338B7"/>
    <w:rsid w:val="00345385"/>
    <w:rsid w:val="003932DD"/>
    <w:rsid w:val="0041773D"/>
    <w:rsid w:val="0044612C"/>
    <w:rsid w:val="004465EC"/>
    <w:rsid w:val="0044673E"/>
    <w:rsid w:val="004534F5"/>
    <w:rsid w:val="0045569A"/>
    <w:rsid w:val="004654AC"/>
    <w:rsid w:val="0046700F"/>
    <w:rsid w:val="004B0150"/>
    <w:rsid w:val="004C3FF5"/>
    <w:rsid w:val="004F2AC9"/>
    <w:rsid w:val="00530E9B"/>
    <w:rsid w:val="00534CC2"/>
    <w:rsid w:val="00575709"/>
    <w:rsid w:val="00583876"/>
    <w:rsid w:val="00584341"/>
    <w:rsid w:val="005C7948"/>
    <w:rsid w:val="00614B04"/>
    <w:rsid w:val="00620357"/>
    <w:rsid w:val="00625493"/>
    <w:rsid w:val="00647853"/>
    <w:rsid w:val="006547FE"/>
    <w:rsid w:val="00696085"/>
    <w:rsid w:val="006A505B"/>
    <w:rsid w:val="006C4206"/>
    <w:rsid w:val="006E4CEE"/>
    <w:rsid w:val="0075255B"/>
    <w:rsid w:val="008303C7"/>
    <w:rsid w:val="008462A6"/>
    <w:rsid w:val="0087281E"/>
    <w:rsid w:val="00880789"/>
    <w:rsid w:val="0088443B"/>
    <w:rsid w:val="008860E5"/>
    <w:rsid w:val="008941A9"/>
    <w:rsid w:val="008D245F"/>
    <w:rsid w:val="008F18DC"/>
    <w:rsid w:val="00900CBE"/>
    <w:rsid w:val="00914451"/>
    <w:rsid w:val="0092713F"/>
    <w:rsid w:val="00927A77"/>
    <w:rsid w:val="00942144"/>
    <w:rsid w:val="00957D5A"/>
    <w:rsid w:val="009D2F23"/>
    <w:rsid w:val="009F3CB4"/>
    <w:rsid w:val="00A34718"/>
    <w:rsid w:val="00A47B87"/>
    <w:rsid w:val="00AF31F8"/>
    <w:rsid w:val="00B20F68"/>
    <w:rsid w:val="00B506CC"/>
    <w:rsid w:val="00BA4C03"/>
    <w:rsid w:val="00C3425E"/>
    <w:rsid w:val="00C836AF"/>
    <w:rsid w:val="00C874A5"/>
    <w:rsid w:val="00CB69B6"/>
    <w:rsid w:val="00CD1B08"/>
    <w:rsid w:val="00D16C56"/>
    <w:rsid w:val="00D26BD7"/>
    <w:rsid w:val="00D51766"/>
    <w:rsid w:val="00D736ED"/>
    <w:rsid w:val="00D87A00"/>
    <w:rsid w:val="00D93BF7"/>
    <w:rsid w:val="00DA460B"/>
    <w:rsid w:val="00DD3E12"/>
    <w:rsid w:val="00DF08AA"/>
    <w:rsid w:val="00DF5196"/>
    <w:rsid w:val="00E423F9"/>
    <w:rsid w:val="00E74A5F"/>
    <w:rsid w:val="00E81017"/>
    <w:rsid w:val="00EC1802"/>
    <w:rsid w:val="00FB44D6"/>
    <w:rsid w:val="00FC125B"/>
    <w:rsid w:val="64E74E75"/>
    <w:rsid w:val="7F75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A608"/>
  <w14:defaultImageDpi w14:val="32767"/>
  <w15:docId w15:val="{FDF53555-B66E-4368-9140-F987083C0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Victor,Maria Flora</cp:lastModifiedBy>
  <cp:revision>2</cp:revision>
  <dcterms:created xsi:type="dcterms:W3CDTF">2022-05-04T10:53:00Z</dcterms:created>
  <dcterms:modified xsi:type="dcterms:W3CDTF">2022-05-0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